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AADE7C" w14:textId="77777777" w:rsidR="00CF7205" w:rsidRPr="00803EB3" w:rsidRDefault="00CF7205" w:rsidP="00CF7205">
      <w:pPr>
        <w:spacing w:line="360" w:lineRule="auto"/>
        <w:rPr>
          <w:rFonts w:ascii="Times New Roman" w:hAnsi="Times New Roman" w:cs="Times New Roman"/>
          <w:lang w:val="en-GB"/>
        </w:rPr>
      </w:pPr>
      <w:r w:rsidRPr="00803EB3">
        <w:rPr>
          <w:rFonts w:ascii="Times New Roman" w:hAnsi="Times New Roman" w:cs="Times New Roman"/>
          <w:b/>
          <w:bCs/>
          <w:lang w:val="en-GB"/>
        </w:rPr>
        <w:t xml:space="preserve">S3 table. </w:t>
      </w:r>
      <w:r w:rsidRPr="00803EB3">
        <w:rPr>
          <w:rFonts w:ascii="Times New Roman" w:hAnsi="Times New Roman" w:cs="Times New Roman"/>
          <w:lang w:val="en-GB"/>
        </w:rPr>
        <w:t>Description and value of thresholds and UAC used to generate the potential species distribution models of mammal species.</w:t>
      </w:r>
    </w:p>
    <w:tbl>
      <w:tblPr>
        <w:tblW w:w="1211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3119"/>
        <w:gridCol w:w="7371"/>
        <w:gridCol w:w="834"/>
        <w:gridCol w:w="724"/>
      </w:tblGrid>
      <w:tr w:rsidR="00CF7205" w:rsidRPr="00803EB3" w14:paraId="26B7CD32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260FA4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pecies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32E330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hreshold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4295C3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Values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80DD7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UC</w:t>
            </w:r>
          </w:p>
        </w:tc>
      </w:tr>
      <w:tr w:rsidR="00CF7205" w:rsidRPr="00803EB3" w14:paraId="7B4DAFFF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7B3B4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louatta belzebul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5F799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quate entropy of thresholded and original distribuitions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8A87C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66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D247948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63</w:t>
            </w:r>
          </w:p>
        </w:tc>
      </w:tr>
      <w:tr w:rsidR="00CF7205" w:rsidRPr="00803EB3" w14:paraId="0114D374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5B89A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louatta caraya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7EC99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ixed comulative value 10 Clo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C7EC6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69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BC85FEC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29</w:t>
            </w:r>
          </w:p>
        </w:tc>
      </w:tr>
      <w:tr w:rsidR="00CF7205" w:rsidRPr="00803EB3" w14:paraId="43F2BDA8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0C037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radypus variegatu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AC4DE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qual training sensitivity and specificity Clo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F312E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1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ACEA091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07</w:t>
            </w:r>
          </w:p>
        </w:tc>
      </w:tr>
      <w:tr w:rsidR="00CF7205" w:rsidRPr="00803EB3" w14:paraId="3811E5CB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2ADD9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abassous tatouay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4332D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ixed comulative value 10 Clo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C1AEA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7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B416D7C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03</w:t>
            </w:r>
          </w:p>
        </w:tc>
      </w:tr>
      <w:tr w:rsidR="00CF7205" w:rsidRPr="00803EB3" w14:paraId="5563EB99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97BFB" w14:textId="77777777" w:rsidR="00CF7205" w:rsidRPr="00803EB3" w:rsidRDefault="00CF7205" w:rsidP="009023F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Callicebus </w:t>
            </w: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pt-BR"/>
              </w:rPr>
              <w:t>barbarabrownae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620D9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inimun training presence Clo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72EC6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77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63A4B35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95</w:t>
            </w:r>
          </w:p>
        </w:tc>
      </w:tr>
      <w:tr w:rsidR="00CF7205" w:rsidRPr="00803EB3" w14:paraId="3C216E2C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22106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allithrix jacchu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9D837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aximun test sensitivity plus specificity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8AB8B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1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C59CD30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0</w:t>
            </w:r>
          </w:p>
        </w:tc>
      </w:tr>
      <w:tr w:rsidR="00CF7205" w:rsidRPr="00803EB3" w14:paraId="26F27556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C6F9D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allithrix penicillata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2CDE0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qual training sensitivity and specificity Clo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0DD2C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0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4F1AFCF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8</w:t>
            </w:r>
          </w:p>
        </w:tc>
      </w:tr>
      <w:tr w:rsidR="00CF7205" w:rsidRPr="00803EB3" w14:paraId="75EE6025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C359D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avea aperea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1ABEB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aximun test sensitivity plus specificity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D0EB9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37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20A7319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96</w:t>
            </w:r>
          </w:p>
        </w:tc>
      </w:tr>
      <w:tr w:rsidR="00CF7205" w:rsidRPr="00803EB3" w14:paraId="14632B6A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B5204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erdocyon thou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656EA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aximun test sensitivity plus specificity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14BB1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5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631825E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01</w:t>
            </w:r>
          </w:p>
        </w:tc>
      </w:tr>
      <w:tr w:rsidR="00CF7205" w:rsidRPr="00803EB3" w14:paraId="368CAE61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53E20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endou</w:t>
            </w:r>
            <w:r w:rsidRPr="00803E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  <w:r w:rsidRPr="00803EB3" w:rsidDel="005012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aturitensi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D2972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10 percentile training presence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BA964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23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F3E5D44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94</w:t>
            </w:r>
          </w:p>
        </w:tc>
      </w:tr>
      <w:tr w:rsidR="00CF7205" w:rsidRPr="00803EB3" w14:paraId="166E3F19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A8D50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endou</w:t>
            </w:r>
            <w:r w:rsidRPr="00803E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 </w:t>
            </w:r>
            <w:r w:rsidRPr="00803EB3" w:rsidDel="005012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rehensili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C1A3F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Equal training sensitivity and specificity Clo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790BE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56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9A8A928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33</w:t>
            </w:r>
          </w:p>
        </w:tc>
      </w:tr>
      <w:tr w:rsidR="00CF7205" w:rsidRPr="00803EB3" w14:paraId="6D3E8CCD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75436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nepatus semistriatu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662F2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Fixed comulative value 10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EDB1F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2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6D8FBBF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52</w:t>
            </w:r>
          </w:p>
        </w:tc>
      </w:tr>
      <w:tr w:rsidR="00CF7205" w:rsidRPr="00803EB3" w14:paraId="1320A2F2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C7A14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uniculus paca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4106E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Fixed comulative value 5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72A86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29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0771300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15</w:t>
            </w:r>
          </w:p>
        </w:tc>
      </w:tr>
      <w:tr w:rsidR="00CF7205" w:rsidRPr="00803EB3" w14:paraId="720C1860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7DD60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asyprocta leroporina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4A64F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10 percentile training presence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CF6E6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0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55892FF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93</w:t>
            </w:r>
          </w:p>
        </w:tc>
      </w:tr>
      <w:tr w:rsidR="00CF7205" w:rsidRPr="00803EB3" w14:paraId="63BEBE91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00F9D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asyprocta prymnolopha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3D3B9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10 percentile training presence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E4A4E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45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D8573F7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60</w:t>
            </w:r>
          </w:p>
        </w:tc>
      </w:tr>
      <w:tr w:rsidR="00CF7205" w:rsidRPr="00803EB3" w14:paraId="458E4FB5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1B9D6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asypus novemcinctu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31592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Minimun training presence Clo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F38D0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A7354F0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86</w:t>
            </w:r>
          </w:p>
        </w:tc>
      </w:tr>
      <w:tr w:rsidR="00CF7205" w:rsidRPr="00803EB3" w14:paraId="45F74221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4A865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asypus septemcinctu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D1C23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10 percentile training presence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D1E57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2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381CF37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28</w:t>
            </w:r>
          </w:p>
        </w:tc>
      </w:tr>
      <w:tr w:rsidR="00CF7205" w:rsidRPr="00803EB3" w14:paraId="1CA42059" w14:textId="77777777" w:rsidTr="009023F6">
        <w:trPr>
          <w:trHeight w:val="315"/>
          <w:jc w:val="center"/>
        </w:trPr>
        <w:tc>
          <w:tcPr>
            <w:tcW w:w="31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0BAF7" w14:textId="77777777" w:rsidR="00CF7205" w:rsidRPr="00803EB3" w:rsidRDefault="00CF7205" w:rsidP="009023F6">
            <w:pPr>
              <w:spacing w:after="0" w:line="360" w:lineRule="auto"/>
              <w:ind w:left="67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905D8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Tayassu</w:t>
            </w:r>
            <w:r w:rsidRPr="00803E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ecari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15A70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ixed comulative value 5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76A2E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26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0B14B57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06</w:t>
            </w:r>
          </w:p>
        </w:tc>
      </w:tr>
      <w:tr w:rsidR="00CF7205" w:rsidRPr="00803EB3" w14:paraId="5AE83F3D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9C4B5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idelphis albiventri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C2D71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Balance training omission, predicted area and threshold valu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83225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9D8BD71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67</w:t>
            </w:r>
          </w:p>
        </w:tc>
      </w:tr>
      <w:tr w:rsidR="00CF7205" w:rsidRPr="00803EB3" w14:paraId="59202854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EE0ED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idelphis marsupiali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7AECE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10 percentile training presence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9CBFD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7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BB35065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57</w:t>
            </w:r>
          </w:p>
        </w:tc>
      </w:tr>
      <w:tr w:rsidR="00CF7205" w:rsidRPr="00803EB3" w14:paraId="61DE6533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7FF19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ira barbara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24117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Equate entropy of thresholded and original distribuitions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7F57C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74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8A15FA0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88</w:t>
            </w:r>
          </w:p>
        </w:tc>
      </w:tr>
      <w:tr w:rsidR="00CF7205" w:rsidRPr="00803EB3" w14:paraId="55785B44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D3AE8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uphractus sexcinctu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9A6E7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10 percentile training presence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4D6D8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4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CE2D7A9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92</w:t>
            </w:r>
          </w:p>
        </w:tc>
      </w:tr>
      <w:tr w:rsidR="00CF7205" w:rsidRPr="00803EB3" w14:paraId="03A21E29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216B3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alea spixii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D8015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Fixed comulative value 1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7822B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1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8F96B9D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68</w:t>
            </w:r>
          </w:p>
        </w:tc>
      </w:tr>
      <w:tr w:rsidR="00CF7205" w:rsidRPr="00803EB3" w14:paraId="563E655F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BC03D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alictis cuja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AF0F4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Fixed comulative value 1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A7FCF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4C5E066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02</w:t>
            </w:r>
          </w:p>
        </w:tc>
      </w:tr>
      <w:tr w:rsidR="00CF7205" w:rsidRPr="00803EB3" w14:paraId="4C9E55DF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3CFD2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alictis vittata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86AC1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10 percentile training presence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4422E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7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39BD745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62</w:t>
            </w:r>
          </w:p>
        </w:tc>
      </w:tr>
      <w:tr w:rsidR="00CF7205" w:rsidRPr="00803EB3" w14:paraId="28775D58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123C0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rpailurus yagourondi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5717D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10 percentile training presence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FA21A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88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0AA832F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55</w:t>
            </w:r>
          </w:p>
        </w:tc>
      </w:tr>
      <w:tr w:rsidR="00CF7205" w:rsidRPr="00803EB3" w14:paraId="0D4CF9FA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4C673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ydrochoerus hydrochoaeri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DE1B7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Minimun training presence Clo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8E097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6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DDCDE68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97</w:t>
            </w:r>
          </w:p>
        </w:tc>
      </w:tr>
      <w:tr w:rsidR="00CF7205" w:rsidRPr="00803EB3" w14:paraId="7F482C98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E9627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Kerodon rupestri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3480E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10 percentile training presence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044E2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0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D7F7F6C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77</w:t>
            </w:r>
          </w:p>
        </w:tc>
      </w:tr>
      <w:tr w:rsidR="00CF7205" w:rsidRPr="00803EB3" w14:paraId="798CDB24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3C5AC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eopardus emiliae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3141A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10 percentile training presence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70144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8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4883CB0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29</w:t>
            </w:r>
          </w:p>
        </w:tc>
      </w:tr>
      <w:tr w:rsidR="00CF7205" w:rsidRPr="00803EB3" w14:paraId="016C0CAD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FDE8E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eopardus pardali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9A567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Balance training omission, predicted area and threshold valu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B6CFC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56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0F0D019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91</w:t>
            </w:r>
          </w:p>
        </w:tc>
      </w:tr>
      <w:tr w:rsidR="00CF7205" w:rsidRPr="00803EB3" w14:paraId="59931E04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F082A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eopardus wiedii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8F965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Fixed comulative value 5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45745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3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074BD68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71</w:t>
            </w:r>
          </w:p>
        </w:tc>
      </w:tr>
      <w:tr w:rsidR="00CF7205" w:rsidRPr="00803EB3" w14:paraId="36B9BF5C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3541E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ontra longicaudi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F0CD7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Fixed comulative value 5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C7D62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9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8F2D3F3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30</w:t>
            </w:r>
          </w:p>
        </w:tc>
      </w:tr>
      <w:tr w:rsidR="00CF7205" w:rsidRPr="00803EB3" w14:paraId="534011E1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EFB1A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ycalopex vetulu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3BD49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10 percentile training presence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14CC5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58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F8B04B3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65</w:t>
            </w:r>
          </w:p>
        </w:tc>
      </w:tr>
      <w:tr w:rsidR="00CF7205" w:rsidRPr="00803EB3" w14:paraId="2CDD2551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AD02F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azama americana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1870C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Minimun training presence Clo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6A761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9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2003425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04</w:t>
            </w:r>
          </w:p>
        </w:tc>
      </w:tr>
      <w:tr w:rsidR="00CF7205" w:rsidRPr="00803EB3" w14:paraId="3F3C3992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D5EE8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ymercophaga tridactyla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EB2E3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Minimun training presence Clo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188AE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55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8E5495C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92</w:t>
            </w:r>
          </w:p>
        </w:tc>
      </w:tr>
      <w:tr w:rsidR="00CF7205" w:rsidRPr="00803EB3" w14:paraId="4A6ECE6B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96624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asua nasua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02D39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10 percentile training presence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3BBBF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2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1A678A2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84</w:t>
            </w:r>
          </w:p>
        </w:tc>
      </w:tr>
      <w:tr w:rsidR="00CF7205" w:rsidRPr="00803EB3" w14:paraId="12A4B7BD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1CA79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zotoceros bezoarticu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13124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Fixed comulative value 10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6F9DD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4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9DC4735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23</w:t>
            </w:r>
          </w:p>
        </w:tc>
      </w:tr>
      <w:tr w:rsidR="00CF7205" w:rsidRPr="00803EB3" w14:paraId="159FE238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98E53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lastRenderedPageBreak/>
              <w:t>Panthera onca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5D6A0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Fixed comulative value 5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7951C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2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0303CF9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05</w:t>
            </w:r>
          </w:p>
        </w:tc>
      </w:tr>
      <w:tr w:rsidR="00CF7205" w:rsidRPr="00803EB3" w14:paraId="43ECBE70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635F1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905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icotyles</w:t>
            </w: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tajacu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02FD9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10 percentile training presence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874BE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5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3237FDB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89</w:t>
            </w:r>
          </w:p>
        </w:tc>
      </w:tr>
      <w:tr w:rsidR="00CF7205" w:rsidRPr="00803EB3" w14:paraId="1968465D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2AC45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riodontes maximu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7CE40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Fixed comulative value 5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03867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7A0A860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73</w:t>
            </w:r>
          </w:p>
        </w:tc>
      </w:tr>
      <w:tr w:rsidR="00CF7205" w:rsidRPr="00803EB3" w14:paraId="5985B65D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02F4E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rocyon cancrivoru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3B528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Balance training omission, predicted area and threshold valu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96FA3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26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E4C8B37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44</w:t>
            </w:r>
          </w:p>
        </w:tc>
      </w:tr>
      <w:tr w:rsidR="00CF7205" w:rsidRPr="00803EB3" w14:paraId="3DB2D508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1F183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uma concolor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B25BA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nor do que o treshou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32312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7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FD51C7D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79</w:t>
            </w:r>
          </w:p>
        </w:tc>
      </w:tr>
      <w:tr w:rsidR="00CF7205" w:rsidRPr="00803EB3" w14:paraId="04B8DC8F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363C8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apajus apella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7BB42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Fixed comulative value 5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7B761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8E2ED5E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07</w:t>
            </w:r>
          </w:p>
        </w:tc>
      </w:tr>
      <w:tr w:rsidR="00CF7205" w:rsidRPr="00803EB3" w14:paraId="435817B5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21046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apajus libidinosu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71B5B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Fixed comulative value 10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1484E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59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98F8E6F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3</w:t>
            </w:r>
          </w:p>
        </w:tc>
      </w:tr>
      <w:tr w:rsidR="00CF7205" w:rsidRPr="00803EB3" w14:paraId="5356F4F7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25D5D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apajus xanthosterno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46DC2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Equate entropy of thresholded and original distribuitions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3956D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47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F484A4B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05</w:t>
            </w:r>
          </w:p>
        </w:tc>
      </w:tr>
      <w:tr w:rsidR="00CF7205" w:rsidRPr="00803EB3" w14:paraId="38C85685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079C7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peothos venaticu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C9D2A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>Minimun training presence Clo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60DE2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2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9BF3E5C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48</w:t>
            </w:r>
          </w:p>
        </w:tc>
      </w:tr>
      <w:tr w:rsidR="00CF7205" w:rsidRPr="00803EB3" w14:paraId="536AEEC3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BF2F8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ubugulo gouazoubira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51F4F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 percentile training presence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F0646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07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D00668C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40</w:t>
            </w:r>
          </w:p>
        </w:tc>
      </w:tr>
      <w:tr w:rsidR="00CF7205" w:rsidRPr="00803EB3" w14:paraId="26C55CA9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689E1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ylvilagus brasiliensi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44AD0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ixed comulative value 5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6F1BE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7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ED4DA3E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33</w:t>
            </w:r>
          </w:p>
        </w:tc>
      </w:tr>
      <w:tr w:rsidR="00CF7205" w:rsidRPr="00803EB3" w14:paraId="2D839323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07497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amandua tetradactyla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5C3B5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ixed comulative value 5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1E486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6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C18C67E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782</w:t>
            </w:r>
          </w:p>
        </w:tc>
      </w:tr>
      <w:tr w:rsidR="00CF7205" w:rsidRPr="00803EB3" w14:paraId="7EAEDF6B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06482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apirus terrestris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C8AF2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ixed comulative value 10 Cloglog threshol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B36D6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57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7B3902D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88</w:t>
            </w:r>
          </w:p>
        </w:tc>
      </w:tr>
      <w:tr w:rsidR="00CF7205" w:rsidRPr="00803EB3" w14:paraId="04FBE598" w14:textId="77777777" w:rsidTr="009023F6">
        <w:trPr>
          <w:gridBefore w:val="1"/>
          <w:wBefore w:w="70" w:type="dxa"/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BDFA3E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olypeutes tricinctus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35E56E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inimun training presence Clolog threshold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AF7CB0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6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F299A" w14:textId="77777777" w:rsidR="00CF7205" w:rsidRPr="00803EB3" w:rsidRDefault="00CF7205" w:rsidP="009023F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0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75</w:t>
            </w:r>
          </w:p>
        </w:tc>
      </w:tr>
    </w:tbl>
    <w:p w14:paraId="4EA3BA3B" w14:textId="77777777" w:rsidR="00CF7205" w:rsidRPr="00803EB3" w:rsidRDefault="00CF7205" w:rsidP="00CF7205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CF7205" w:rsidRPr="00803EB3" w:rsidSect="00CF7205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56A06480" w14:textId="77777777" w:rsidR="00CF7205" w:rsidRDefault="00CF7205"/>
    <w:sectPr w:rsidR="00CF72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205"/>
    <w:rsid w:val="00A07076"/>
    <w:rsid w:val="00CF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060F1A"/>
  <w15:chartTrackingRefBased/>
  <w15:docId w15:val="{CBE18BE2-D08A-BF44-A31F-F9D7BF721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205"/>
    <w:pPr>
      <w:spacing w:line="259" w:lineRule="auto"/>
    </w:pPr>
    <w:rPr>
      <w:kern w:val="0"/>
      <w:sz w:val="22"/>
      <w:szCs w:val="22"/>
      <w:lang w:val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72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72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720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720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720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720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720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720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720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2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72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72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72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72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72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72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72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72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72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72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720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72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720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72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7205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72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72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72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72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5</Words>
  <Characters>3736</Characters>
  <Application>Microsoft Office Word</Application>
  <DocSecurity>0</DocSecurity>
  <Lines>31</Lines>
  <Paragraphs>8</Paragraphs>
  <ScaleCrop>false</ScaleCrop>
  <Company/>
  <LinksUpToDate>false</LinksUpToDate>
  <CharactersWithSpaces>4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ália Canassa</dc:creator>
  <cp:keywords/>
  <dc:description/>
  <cp:lastModifiedBy>Nathália Canassa</cp:lastModifiedBy>
  <cp:revision>1</cp:revision>
  <dcterms:created xsi:type="dcterms:W3CDTF">2025-11-13T10:22:00Z</dcterms:created>
  <dcterms:modified xsi:type="dcterms:W3CDTF">2025-11-13T10:22:00Z</dcterms:modified>
</cp:coreProperties>
</file>